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494" w:rsidRPr="00A47CA4" w:rsidRDefault="00A47CA4" w:rsidP="006A6494">
      <w:pPr>
        <w:keepNext/>
        <w:spacing w:after="240" w:line="480" w:lineRule="auto"/>
        <w:outlineLvl w:val="0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/>
          <w:b/>
          <w:sz w:val="28"/>
          <w:szCs w:val="28"/>
        </w:rPr>
        <w:t>Additional</w:t>
      </w:r>
      <w:r w:rsidRPr="00A47CA4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 xml:space="preserve">file 1: </w:t>
      </w:r>
      <w:r w:rsidR="006A6494" w:rsidRPr="00A47CA4">
        <w:rPr>
          <w:rFonts w:ascii="Times New Roman" w:hAnsi="Times New Roman"/>
          <w:b/>
          <w:sz w:val="28"/>
          <w:szCs w:val="28"/>
        </w:rPr>
        <w:t>General search str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7433"/>
      </w:tblGrid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" w:name="_Toc268168173"/>
            <w:bookmarkStart w:id="2" w:name="_Toc268178354"/>
            <w:bookmarkStart w:id="3" w:name="_Toc268179997"/>
            <w:bookmarkStart w:id="4" w:name="_Toc268180668"/>
            <w:r w:rsidRPr="00A47CA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“Randomised Controlled Trial”[Publication Type] OR “Randomised Controlled Trials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 OR “randomised controlled trial” OR randomized controlled trial”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“Random Allocation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 xml:space="preserve">] OR Random* NEAR (allocate* OR allot* OR assign* OR basis* OR 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divid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* OR order*)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“Controlled Clinical Trial”[Publication Type] OR “Controlled Clinical Trials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 OR “controlled clinical trial”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(clinical OR controlled OR comparative OR placebo OR prospective OR randomised OR randomised) NEAR (trial OR study)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“Clinical Trial”[Publication Type] OR “Clinical Trials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 OR clinical trial* OR “Clinical Trial, Phase II”[Publication Type] OR “Clinical Trial, Phase III”[Publication Type] OR “Clinical Trial, Phase IV”[Publication Type] OR phase II clinical trial* OR phase III clinical trial* OR phase IV clinical trial* OR phase 2 clinical trial* OR phase 3 clinical trial* OR phase 4 clinical trial*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“Double-blind-method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 OR “double-blind” OR “double blind” OR “Single-blind-method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 OR “single-blind” OR “single blind”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Singl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 xml:space="preserve">* OR 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doubl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*) NEAR (blind* OR mask*)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#1 OR #2 OR #3 OR #4 OR #5 OR #6 OR #7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“Meta-Analysis”[Publication Type] OR “Meta-Analysis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 OR meta-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analys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 xml:space="preserve">* OR meta 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analys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 xml:space="preserve">Systematic NEAR (research OR review OR search OR overview) 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Synthes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* NEAR (literature OR research OR studies OR study OR data)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 xml:space="preserve">(Review OR research) SAME (systematic* OR 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thodologic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* OR quantitative OR effective*)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“Systematic review”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Observational study* OR observational trial* OR “case control” OR “case controlled” OR case-control* OR cohort-studies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 OR cross-over-studies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 OR (naturalistic pre/0 (study or studies or trial or trials)) OR (("Real-world" or "real world") pre/0 (study or studies or trial or trials))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#9 OR #10 OR #11 OR #12 OR #13 OR #14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 xml:space="preserve">"Letter"[Publication Type] OR "Editorial"[Publication Type] OR "Comment"[Publication Type] OR "Review of Reported Cases"[Publication Type] OR "Review, Tutorial"[Publication Type] OR "Review, 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ulticase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"[Publication Type] OR “Case-control-studies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(#8 OR #15) NOT #16</w:t>
            </w:r>
          </w:p>
        </w:tc>
      </w:tr>
      <w:tr w:rsidR="006A6494" w:rsidRPr="00A47CA4" w:rsidTr="00A6004F">
        <w:trPr>
          <w:cantSplit/>
          <w:trHeight w:val="525"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“Economic*” OR “Costs” OR “Costing” OR “Cost” OR “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Costed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 xml:space="preserve">” OR “Cost*” OR “Cost-Benefit*” OR “Cost-Effective*” OR “Cost-Utility” </w:t>
            </w:r>
          </w:p>
        </w:tc>
      </w:tr>
      <w:tr w:rsidR="006A6494" w:rsidRPr="00A47CA4" w:rsidTr="00A6004F">
        <w:trPr>
          <w:cantSplit/>
          <w:trHeight w:val="606"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“Patient  Related  Cost*” OR “Burden” OR “Cost  Of  Treat*” OR “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Pharmacoeconomic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 xml:space="preserve">*” OR “Illness Cost*” </w:t>
            </w:r>
          </w:p>
        </w:tc>
      </w:tr>
      <w:tr w:rsidR="006A6494" w:rsidRPr="00A47CA4" w:rsidTr="00A6004F">
        <w:trPr>
          <w:cantSplit/>
          <w:trHeight w:val="546"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(“Costs” And “Cost-Analysis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) OR (“Cost-Of-Illness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 OR “Economics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)</w:t>
            </w:r>
          </w:p>
        </w:tc>
      </w:tr>
      <w:tr w:rsidR="006A6494" w:rsidRPr="00A47CA4" w:rsidTr="00A6004F">
        <w:trPr>
          <w:cantSplit/>
          <w:trHeight w:val="442"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“Cost-Benefit-Analysis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A6494" w:rsidRPr="00A47CA4" w:rsidTr="00A6004F">
        <w:trPr>
          <w:cantSplit/>
          <w:trHeight w:val="634"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“Economics-Hospital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 OR “Economics-Nursing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 OR “Economics-Pharmaceutical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A6494" w:rsidRPr="00A47CA4" w:rsidTr="00A6004F">
        <w:trPr>
          <w:cantSplit/>
          <w:trHeight w:val="463"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(“Direct” OR “Indirect” OR “Healthcare”) NEAR (“Cost” OR “Costs”)</w:t>
            </w:r>
          </w:p>
        </w:tc>
      </w:tr>
      <w:tr w:rsidR="006A6494" w:rsidRPr="00A47CA4" w:rsidTr="00A6004F">
        <w:trPr>
          <w:cantSplit/>
          <w:trHeight w:val="385"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“Cost-Consequence” OR “Cost Consequence”</w:t>
            </w:r>
          </w:p>
        </w:tc>
      </w:tr>
      <w:tr w:rsidR="006A6494" w:rsidRPr="00A47CA4" w:rsidTr="00A6004F">
        <w:trPr>
          <w:cantSplit/>
          <w:trHeight w:val="385"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#18 OR #19 OR #20 OR #21 OR #22 OR #23 OR #24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“polycystic kidney disease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 xml:space="preserve">] OR “Polycystic Kidney, Autosomal Dominant”[MESH] OR (polycystic AND kidney) 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 xml:space="preserve">"autosomal dominant polycystic kidney disease" OR 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adpkd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 xml:space="preserve"> OR "cystic kidney" OR "cystic kidney disease" OR "kidney 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ulticystic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 xml:space="preserve"> aplasia" OR "kidney 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ulticystic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 xml:space="preserve"> disease" OR "kidney 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polycystosis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" OR "polycystic kidney" OR "polycystic renal disease" OR "renal cystic disease" OR "renal polycystic disease"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#26 OR#27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“animals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“humans”[</w:t>
            </w:r>
            <w:proofErr w:type="spellStart"/>
            <w:r w:rsidRPr="00A47CA4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A47CA4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#29 NOT (#29 AND #30)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(#28 AND #17) NOT #31</w:t>
            </w:r>
          </w:p>
        </w:tc>
      </w:tr>
      <w:tr w:rsidR="006A6494" w:rsidRPr="00A47CA4" w:rsidTr="00A6004F">
        <w:trPr>
          <w:cantSplit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7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A6494" w:rsidRPr="00A47CA4" w:rsidRDefault="006A6494" w:rsidP="00A6004F">
            <w:pPr>
              <w:tabs>
                <w:tab w:val="left" w:pos="540"/>
              </w:tabs>
              <w:spacing w:before="12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47CA4">
              <w:rPr>
                <w:rFonts w:ascii="Times New Roman" w:hAnsi="Times New Roman"/>
                <w:sz w:val="24"/>
                <w:szCs w:val="24"/>
              </w:rPr>
              <w:t>(#25 AND #28) NOT #31</w:t>
            </w:r>
          </w:p>
        </w:tc>
      </w:tr>
      <w:bookmarkEnd w:id="1"/>
      <w:bookmarkEnd w:id="2"/>
      <w:bookmarkEnd w:id="3"/>
      <w:bookmarkEnd w:id="4"/>
    </w:tbl>
    <w:p w:rsidR="006A6494" w:rsidRDefault="006A6494" w:rsidP="006A6494">
      <w:pPr>
        <w:tabs>
          <w:tab w:val="left" w:pos="540"/>
        </w:tabs>
        <w:spacing w:after="0" w:line="480" w:lineRule="auto"/>
        <w:ind w:left="540" w:hanging="540"/>
        <w:rPr>
          <w:rFonts w:ascii="Times New Roman" w:hAnsi="Times New Roman"/>
          <w:b/>
          <w:color w:val="FF0000"/>
          <w:sz w:val="24"/>
          <w:szCs w:val="24"/>
          <w:u w:val="single"/>
        </w:rPr>
      </w:pPr>
    </w:p>
    <w:sectPr w:rsidR="006A6494" w:rsidSect="006A6494">
      <w:pgSz w:w="11907" w:h="16840" w:code="9"/>
      <w:pgMar w:top="1440" w:right="1741" w:bottom="1440" w:left="1741" w:header="720" w:footer="459" w:gutter="0"/>
      <w:pgNumType w:start="1"/>
      <w:cols w:space="720"/>
      <w:formProt w:val="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953A49"/>
    <w:multiLevelType w:val="hybridMultilevel"/>
    <w:tmpl w:val="791A3B9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A6494"/>
    <w:rsid w:val="00086C34"/>
    <w:rsid w:val="0009408D"/>
    <w:rsid w:val="000D46C3"/>
    <w:rsid w:val="001A38C4"/>
    <w:rsid w:val="002B47CE"/>
    <w:rsid w:val="0033679E"/>
    <w:rsid w:val="00356FD8"/>
    <w:rsid w:val="00380657"/>
    <w:rsid w:val="00440F39"/>
    <w:rsid w:val="004E2B44"/>
    <w:rsid w:val="0066358C"/>
    <w:rsid w:val="00685308"/>
    <w:rsid w:val="006A6494"/>
    <w:rsid w:val="006D045A"/>
    <w:rsid w:val="00734A67"/>
    <w:rsid w:val="007359DF"/>
    <w:rsid w:val="007D4261"/>
    <w:rsid w:val="008D21E0"/>
    <w:rsid w:val="00933EE4"/>
    <w:rsid w:val="00A32C16"/>
    <w:rsid w:val="00A47CA4"/>
    <w:rsid w:val="00AE7F03"/>
    <w:rsid w:val="00B9549D"/>
    <w:rsid w:val="00BA4CF9"/>
    <w:rsid w:val="00BD2160"/>
    <w:rsid w:val="00BF65ED"/>
    <w:rsid w:val="00C25C6D"/>
    <w:rsid w:val="00D40085"/>
    <w:rsid w:val="00D93003"/>
    <w:rsid w:val="00DA4AFD"/>
    <w:rsid w:val="00DE4519"/>
    <w:rsid w:val="00E002EF"/>
    <w:rsid w:val="00EE2322"/>
    <w:rsid w:val="00F4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494"/>
    <w:pPr>
      <w:spacing w:after="120" w:line="36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plete Medical Group</Company>
  <LinksUpToDate>false</LinksUpToDate>
  <CharactersWithSpaces>3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.moorhouse</dc:creator>
  <cp:lastModifiedBy>CMC</cp:lastModifiedBy>
  <cp:revision>5</cp:revision>
  <dcterms:created xsi:type="dcterms:W3CDTF">2015-01-13T11:25:00Z</dcterms:created>
  <dcterms:modified xsi:type="dcterms:W3CDTF">2015-01-15T13:01:00Z</dcterms:modified>
</cp:coreProperties>
</file>